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F26C" w14:textId="77777777" w:rsidR="00697B9B" w:rsidRDefault="00697B9B" w:rsidP="00697B9B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2 File. GLA:D Patient Semi-Structured Interview Guide</w:t>
      </w:r>
    </w:p>
    <w:p w14:paraId="3076EE0E" w14:textId="77777777" w:rsidR="00697B9B" w:rsidRDefault="00697B9B" w:rsidP="00697B9B">
      <w:pPr>
        <w:rPr>
          <w:b/>
          <w:sz w:val="28"/>
          <w:szCs w:val="28"/>
        </w:rPr>
      </w:pPr>
      <w:r>
        <w:rPr>
          <w:noProof/>
          <w:lang w:val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hidden="0" allowOverlap="1" wp14:anchorId="5D975A3D" wp14:editId="126DB71F">
                <wp:simplePos x="0" y="0"/>
                <wp:positionH relativeFrom="column">
                  <wp:posOffset>-406399</wp:posOffset>
                </wp:positionH>
                <wp:positionV relativeFrom="paragraph">
                  <wp:posOffset>312420</wp:posOffset>
                </wp:positionV>
                <wp:extent cx="6878955" cy="5453380"/>
                <wp:effectExtent l="0" t="0" r="0" b="0"/>
                <wp:wrapSquare wrapText="bothSides" distT="45720" distB="45720" distL="114300" distR="114300"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911285" y="1058073"/>
                          <a:ext cx="6869430" cy="5443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94B6B8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y did you sign up to take GLA:D?</w:t>
                            </w:r>
                          </w:p>
                          <w:p w14:paraId="6632B17E" w14:textId="77777777" w:rsidR="00697B9B" w:rsidRDefault="00697B9B" w:rsidP="00697B9B">
                            <w:pPr>
                              <w:spacing w:after="200" w:line="275" w:lineRule="auto"/>
                              <w:ind w:left="1440" w:firstLine="108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at factors contributed to your decision to sign up to GLA:D?</w:t>
                            </w:r>
                          </w:p>
                          <w:p w14:paraId="41D02A41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*How did you come across the GLA:D program?</w:t>
                            </w:r>
                          </w:p>
                          <w:p w14:paraId="69F1E6A3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Have you done any other exercise programs for your OA? </w:t>
                            </w:r>
                          </w:p>
                          <w:p w14:paraId="0029F20E" w14:textId="77777777" w:rsidR="00697B9B" w:rsidRDefault="00697B9B" w:rsidP="00697B9B">
                            <w:pPr>
                              <w:spacing w:after="200" w:line="275" w:lineRule="auto"/>
                              <w:ind w:left="1440" w:firstLine="108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at were they?</w:t>
                            </w:r>
                          </w:p>
                          <w:p w14:paraId="6437B9B5" w14:textId="77777777" w:rsidR="00697B9B" w:rsidRDefault="00697B9B" w:rsidP="00697B9B">
                            <w:pPr>
                              <w:spacing w:after="200" w:line="275" w:lineRule="auto"/>
                              <w:ind w:left="1440" w:firstLine="108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Where they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similar to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or different from GLA:D? How?</w:t>
                            </w:r>
                          </w:p>
                          <w:p w14:paraId="48DC3E8E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at was your experience of the GLA:D program? The education session? The exercise?</w:t>
                            </w:r>
                          </w:p>
                          <w:p w14:paraId="4458A1BB" w14:textId="77777777" w:rsidR="00697B9B" w:rsidRDefault="00697B9B" w:rsidP="00697B9B">
                            <w:pPr>
                              <w:spacing w:after="200" w:line="275" w:lineRule="auto"/>
                              <w:ind w:left="1440" w:firstLine="108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id you find the exercise/education useful?</w:t>
                            </w:r>
                          </w:p>
                          <w:p w14:paraId="17415C1A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Do you think you benefited from doing GLA:D? how? </w:t>
                            </w:r>
                          </w:p>
                          <w:p w14:paraId="41770AC4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ould you do it again?</w:t>
                            </w:r>
                          </w:p>
                          <w:p w14:paraId="0EE4D952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*Have you maintained the exercises after the GLA:D program?</w:t>
                            </w:r>
                          </w:p>
                          <w:p w14:paraId="7C71E9A4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at did you think of the cost of GLA:D?</w:t>
                            </w:r>
                          </w:p>
                          <w:p w14:paraId="391D2407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*How much would you be willing to pay for GLA:D?</w:t>
                            </w:r>
                          </w:p>
                          <w:p w14:paraId="2DFBE64D" w14:textId="77777777" w:rsidR="00697B9B" w:rsidRDefault="00697B9B" w:rsidP="00697B9B">
                            <w:pPr>
                              <w:spacing w:after="200" w:line="275" w:lineRule="auto"/>
                              <w:ind w:left="1440" w:firstLine="108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What other factors are important to the idea of “willingness to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ay”</w:t>
                            </w:r>
                            <w:proofErr w:type="gramEnd"/>
                          </w:p>
                          <w:p w14:paraId="33BEF5EF" w14:textId="77777777" w:rsidR="00697B9B" w:rsidRDefault="00697B9B" w:rsidP="00697B9B">
                            <w:pPr>
                              <w:spacing w:after="200" w:line="275" w:lineRule="auto"/>
                              <w:ind w:left="720" w:firstLine="36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What would make it easier for you to take a program like GLA:D?</w:t>
                            </w:r>
                          </w:p>
                          <w:p w14:paraId="3FEDA31F" w14:textId="77777777" w:rsidR="00697B9B" w:rsidRDefault="00697B9B" w:rsidP="00697B9B">
                            <w:pPr>
                              <w:textDirection w:val="btLr"/>
                            </w:pPr>
                          </w:p>
                          <w:p w14:paraId="1A97B92D" w14:textId="77777777" w:rsidR="00697B9B" w:rsidRDefault="00697B9B" w:rsidP="00697B9B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</w:rPr>
                              <w:t>* Indicates questions added to the original semi-structured interview guide</w:t>
                            </w:r>
                          </w:p>
                          <w:p w14:paraId="49A7AFD1" w14:textId="77777777" w:rsidR="00697B9B" w:rsidRDefault="00697B9B" w:rsidP="00697B9B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975A3D" id="Rectangle 218" o:spid="_x0000_s1026" style="position:absolute;margin-left:-32pt;margin-top:24.6pt;width:541.65pt;height:429.4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6A94B6B8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y did you sign up to take GLA:D?</w:t>
                      </w:r>
                    </w:p>
                    <w:p w14:paraId="6632B17E" w14:textId="77777777" w:rsidR="00697B9B" w:rsidRDefault="00697B9B" w:rsidP="00697B9B">
                      <w:pPr>
                        <w:spacing w:after="200" w:line="275" w:lineRule="auto"/>
                        <w:ind w:left="1440" w:firstLine="108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at factors contributed to your decision to sign up to GLA:D?</w:t>
                      </w:r>
                    </w:p>
                    <w:p w14:paraId="41D02A41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*How did you come across the GLA:D program?</w:t>
                      </w:r>
                    </w:p>
                    <w:p w14:paraId="69F1E6A3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Have you done any other exercise programs for your OA? </w:t>
                      </w:r>
                    </w:p>
                    <w:p w14:paraId="0029F20E" w14:textId="77777777" w:rsidR="00697B9B" w:rsidRDefault="00697B9B" w:rsidP="00697B9B">
                      <w:pPr>
                        <w:spacing w:after="200" w:line="275" w:lineRule="auto"/>
                        <w:ind w:left="1440" w:firstLine="108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at were they?</w:t>
                      </w:r>
                    </w:p>
                    <w:p w14:paraId="6437B9B5" w14:textId="77777777" w:rsidR="00697B9B" w:rsidRDefault="00697B9B" w:rsidP="00697B9B">
                      <w:pPr>
                        <w:spacing w:after="200" w:line="275" w:lineRule="auto"/>
                        <w:ind w:left="1440" w:firstLine="108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Where they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similar to</w:t>
                      </w:r>
                      <w:proofErr w:type="gram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 or different from GLA:D? How?</w:t>
                      </w:r>
                    </w:p>
                    <w:p w14:paraId="48DC3E8E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at was your experience of the GLA:D program? The education session? The exercise?</w:t>
                      </w:r>
                    </w:p>
                    <w:p w14:paraId="4458A1BB" w14:textId="77777777" w:rsidR="00697B9B" w:rsidRDefault="00697B9B" w:rsidP="00697B9B">
                      <w:pPr>
                        <w:spacing w:after="200" w:line="275" w:lineRule="auto"/>
                        <w:ind w:left="1440" w:firstLine="108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Did you find the exercise/education useful?</w:t>
                      </w:r>
                    </w:p>
                    <w:p w14:paraId="17415C1A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Do you think you benefited from doing GLA:D? how? </w:t>
                      </w:r>
                    </w:p>
                    <w:p w14:paraId="41770AC4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ould you do it again?</w:t>
                      </w:r>
                    </w:p>
                    <w:p w14:paraId="0EE4D952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*Have you maintained the exercises after the GLA:D program?</w:t>
                      </w:r>
                    </w:p>
                    <w:p w14:paraId="7C71E9A4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at did you think of the cost of GLA:D?</w:t>
                      </w:r>
                    </w:p>
                    <w:p w14:paraId="391D2407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*How much would you be willing to pay for GLA:D?</w:t>
                      </w:r>
                    </w:p>
                    <w:p w14:paraId="2DFBE64D" w14:textId="77777777" w:rsidR="00697B9B" w:rsidRDefault="00697B9B" w:rsidP="00697B9B">
                      <w:pPr>
                        <w:spacing w:after="200" w:line="275" w:lineRule="auto"/>
                        <w:ind w:left="1440" w:firstLine="108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What other factors are important to the idea of “willingness to 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pay”</w:t>
                      </w:r>
                      <w:proofErr w:type="gramEnd"/>
                    </w:p>
                    <w:p w14:paraId="33BEF5EF" w14:textId="77777777" w:rsidR="00697B9B" w:rsidRDefault="00697B9B" w:rsidP="00697B9B">
                      <w:pPr>
                        <w:spacing w:after="200" w:line="275" w:lineRule="auto"/>
                        <w:ind w:left="720" w:firstLine="36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What would make it easier for you to take a program like GLA:D?</w:t>
                      </w:r>
                    </w:p>
                    <w:p w14:paraId="3FEDA31F" w14:textId="77777777" w:rsidR="00697B9B" w:rsidRDefault="00697B9B" w:rsidP="00697B9B">
                      <w:pPr>
                        <w:textDirection w:val="btLr"/>
                      </w:pPr>
                    </w:p>
                    <w:p w14:paraId="1A97B92D" w14:textId="77777777" w:rsidR="00697B9B" w:rsidRDefault="00697B9B" w:rsidP="00697B9B">
                      <w:pPr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</w:rPr>
                        <w:t>* Indicates questions added to the original semi-structured interview guide</w:t>
                      </w:r>
                    </w:p>
                    <w:p w14:paraId="49A7AFD1" w14:textId="77777777" w:rsidR="00697B9B" w:rsidRDefault="00697B9B" w:rsidP="00697B9B">
                      <w:pPr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32CCBB28" w14:textId="77777777" w:rsidR="008A2945" w:rsidRDefault="008A2945"/>
    <w:sectPr w:rsidR="008A29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B9B"/>
    <w:rsid w:val="00697B9B"/>
    <w:rsid w:val="008A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08BF0"/>
  <w15:chartTrackingRefBased/>
  <w15:docId w15:val="{3E65FC72-5BB6-4920-89FE-D463EC2F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9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4"/>
      <w:szCs w:val="24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1</cp:revision>
  <dcterms:created xsi:type="dcterms:W3CDTF">2023-02-10T20:15:00Z</dcterms:created>
  <dcterms:modified xsi:type="dcterms:W3CDTF">2023-02-10T20:16:00Z</dcterms:modified>
</cp:coreProperties>
</file>